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7"/>
        <w:gridCol w:w="1825"/>
        <w:gridCol w:w="1825"/>
        <w:gridCol w:w="1825"/>
        <w:gridCol w:w="1825"/>
        <w:gridCol w:w="1825"/>
        <w:gridCol w:w="1296"/>
      </w:tblGrid>
      <w:tr w:rsidR="00BC4906" w:rsidRPr="00D142E8" w14:paraId="43628297" w14:textId="77777777" w:rsidTr="00832510">
        <w:trPr>
          <w:trHeight w:val="34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49B32" w14:textId="643795DE" w:rsidR="00BC4906" w:rsidRPr="00115AEF" w:rsidRDefault="00BC4906" w:rsidP="00F854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br w:type="page"/>
            </w:r>
            <w:bookmarkStart w:id="0" w:name="_Hlk86650960"/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664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="00115A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C34CB6" w:rsidRPr="00677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Least-squares means</w:t>
            </w:r>
            <w:r w:rsidR="00C34CB6"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</w:t>
            </w:r>
            <w:r w:rsidR="00C34CB6" w:rsidRPr="00C34CB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body weight change (kg/5 years)</w:t>
            </w:r>
            <w:r w:rsidR="00C34CB6"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among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articipants who reported </w:t>
            </w:r>
            <w:r w:rsidR="00C34CB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aseline 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&lt; 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30 kg/m</w:t>
            </w:r>
            <w:r w:rsidRPr="002109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bookmarkEnd w:id="0"/>
          </w:p>
        </w:tc>
      </w:tr>
      <w:tr w:rsidR="00BC4906" w:rsidRPr="00D142E8" w14:paraId="28860414" w14:textId="77777777" w:rsidTr="00232900">
        <w:trPr>
          <w:trHeight w:val="345"/>
        </w:trPr>
        <w:tc>
          <w:tcPr>
            <w:tcW w:w="1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8A1E3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69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762CC" w14:textId="12199642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population (n</w:t>
            </w:r>
            <w:r w:rsid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F63C66"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,461</w:t>
            </w: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BC4906" w:rsidRPr="00D142E8" w14:paraId="0B0B6311" w14:textId="77777777" w:rsidTr="00232900">
        <w:trPr>
          <w:trHeight w:val="345"/>
        </w:trPr>
        <w:tc>
          <w:tcPr>
            <w:tcW w:w="1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302F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04867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65C47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EE6DB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B624E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74931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Quintile 5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FA436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 for </w:t>
            </w:r>
            <w:proofErr w:type="spellStart"/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end</w:t>
            </w: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</w:tr>
      <w:tr w:rsidR="00BC4906" w:rsidRPr="00D142E8" w14:paraId="2672DAED" w14:textId="77777777" w:rsidTr="00832510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4689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sternized dietary pattern</w:t>
            </w:r>
          </w:p>
        </w:tc>
      </w:tr>
      <w:tr w:rsidR="00F63C66" w:rsidRPr="00D142E8" w14:paraId="59B8EAE5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571D1" w14:textId="6880D3E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eight change, media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g/5 year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C2FD9" w14:textId="405618C8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47844" w14:textId="4EC20E12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99C6" w14:textId="08C341FB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62F4D" w14:textId="1B3A82F2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65E0" w14:textId="51E3F63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E3875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3C66" w:rsidRPr="00D142E8" w14:paraId="1F3F8FB0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3FEA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BCFE" w14:textId="25ED0293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4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09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8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70C9A" w14:textId="611209B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2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8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6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4FDB" w14:textId="33E0C3F6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2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1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6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34B37" w14:textId="01B3877D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6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27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0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961D5" w14:textId="3799A1A4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3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7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B14F2" w14:textId="5552F9EE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926</w:t>
            </w:r>
          </w:p>
        </w:tc>
      </w:tr>
      <w:tr w:rsidR="00F63C66" w:rsidRPr="00D142E8" w14:paraId="4ADA8085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0B82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E5962" w14:textId="39FAEA0D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2.0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37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7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7F8AA" w14:textId="7A6934AF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8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15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4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7989" w14:textId="5C06EDD5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8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21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5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4647" w14:textId="540AD8F8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2.2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5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9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ECC89" w14:textId="0E1439A6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8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11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F63C6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98D31" w14:textId="6B4B1180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734</w:t>
            </w:r>
          </w:p>
        </w:tc>
      </w:tr>
      <w:tr w:rsidR="00F63C66" w:rsidRPr="00D142E8" w14:paraId="4F6BFF74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14190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D0395" w14:textId="0D31A27F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6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3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3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55E7" w14:textId="0C63BE2A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5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84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1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F528A" w14:textId="62F78ADB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7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07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3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E46E2" w14:textId="2DC86E6D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2.1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4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8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2245" w14:textId="44E1C6E8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7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11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4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98690" w14:textId="39EB46DF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353</w:t>
            </w:r>
          </w:p>
        </w:tc>
      </w:tr>
      <w:tr w:rsidR="00BC4906" w:rsidRPr="00D142E8" w14:paraId="4B40065F" w14:textId="77777777" w:rsidTr="00832510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3E75E" w14:textId="3113DE7D" w:rsidR="00BC4906" w:rsidRPr="00F63C66" w:rsidRDefault="00F63C66" w:rsidP="00F854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ditional Chinese dietary pattern</w:t>
            </w:r>
          </w:p>
        </w:tc>
      </w:tr>
      <w:tr w:rsidR="00F63C66" w:rsidRPr="00D142E8" w14:paraId="27F59224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142D9" w14:textId="314E3A42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eight change, media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g/5 year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E84F4" w14:textId="028D1C15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63DF" w14:textId="5AEA60B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75D0B" w14:textId="023CB8D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5294" w14:textId="254047FD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BA9A" w14:textId="4228E451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080B0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3C66" w:rsidRPr="00D142E8" w14:paraId="3B8CB324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3D62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84F6" w14:textId="6907276D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3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4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6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09939" w14:textId="2727A6A8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6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24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9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00F7" w14:textId="75535D13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3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00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7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D4BB" w14:textId="5808CD6A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3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00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7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CAF8" w14:textId="48EE11ED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2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1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6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87F69" w14:textId="120ABE18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719</w:t>
            </w:r>
          </w:p>
        </w:tc>
      </w:tr>
      <w:tr w:rsidR="00F63C66" w:rsidRPr="00D142E8" w14:paraId="04F0968D" w14:textId="77777777" w:rsidTr="00232900">
        <w:trPr>
          <w:trHeight w:val="330"/>
        </w:trPr>
        <w:tc>
          <w:tcPr>
            <w:tcW w:w="130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1374F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39343" w14:textId="60563059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9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22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58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48B5" w14:textId="6BA48BB9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2.1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4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81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319A7" w14:textId="367EB94B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9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2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58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BE398" w14:textId="612FC920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9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28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62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4CCF" w14:textId="1E4DED9E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8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19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53)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A6E27" w14:textId="412B5378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771</w:t>
            </w:r>
          </w:p>
        </w:tc>
      </w:tr>
      <w:tr w:rsidR="00F63C66" w:rsidRPr="00D142E8" w14:paraId="4FBED317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C6489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8FEB" w14:textId="05A7AE3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8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19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5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31466" w14:textId="1993CCA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9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31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6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2415B" w14:textId="77F48C15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6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2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211A8" w14:textId="7FD868E2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6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7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3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C4375" w14:textId="2E88474A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6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9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3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A8DD" w14:textId="362DF7A3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285</w:t>
            </w:r>
          </w:p>
        </w:tc>
      </w:tr>
      <w:tr w:rsidR="00BC4906" w:rsidRPr="00D142E8" w14:paraId="4A74ADB6" w14:textId="77777777" w:rsidTr="00832510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0B05" w14:textId="77777777" w:rsidR="00BC4906" w:rsidRPr="00F63C66" w:rsidRDefault="00BC4906" w:rsidP="00F854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-starch plant-based dietary pattern</w:t>
            </w:r>
          </w:p>
        </w:tc>
      </w:tr>
      <w:tr w:rsidR="00F63C66" w:rsidRPr="00D142E8" w14:paraId="5B594928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F25C" w14:textId="211DBAB0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eight change, media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g/5 year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6AC0F" w14:textId="3F8598FD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8002" w14:textId="6CF3DA14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AE49" w14:textId="05429E89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ED07" w14:textId="18E14869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5FC75" w14:textId="381B538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0952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3C66" w:rsidRPr="00D142E8" w14:paraId="381D6697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707B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D634" w14:textId="2B86FBAC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1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74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5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97995" w14:textId="4D4DF346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1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78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5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2A29" w14:textId="7361A265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4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0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8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0495A" w14:textId="27C79C34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7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3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1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CF18" w14:textId="7E8FD6FE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5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14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1.8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7BDE8" w14:textId="1C82084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039</w:t>
            </w:r>
          </w:p>
        </w:tc>
      </w:tr>
      <w:tr w:rsidR="00F63C66" w:rsidRPr="00D142E8" w14:paraId="3C337DCA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58B9E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014B" w14:textId="49A89F46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7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05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3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6C5E" w14:textId="5CD09FE9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7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10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4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A2EFB" w14:textId="1A651ED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9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33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6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5569" w14:textId="69A17EA0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2.2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62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9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6B4C" w14:textId="1C099B25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9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30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6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70765" w14:textId="43843A06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174</w:t>
            </w:r>
          </w:p>
        </w:tc>
      </w:tr>
      <w:tr w:rsidR="00F63C66" w:rsidRPr="00D142E8" w14:paraId="092ABDFB" w14:textId="77777777" w:rsidTr="0023290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D8EE5" w14:textId="77777777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F63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F98DE" w14:textId="67CA2D59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5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1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24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866E6" w14:textId="2F47B9A2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5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0.90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23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04EEA" w14:textId="13F8BC99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7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12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44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013D0" w14:textId="55FE2A1F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2.0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36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6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5043B" w14:textId="08C594E6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1.7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63C66">
              <w:rPr>
                <w:rFonts w:ascii="Times New Roman" w:hAnsi="Times New Roman" w:cs="Times New Roman"/>
                <w:szCs w:val="20"/>
              </w:rPr>
              <w:t>1.10</w:t>
            </w:r>
            <w:r w:rsidR="00976C70">
              <w:rPr>
                <w:rFonts w:ascii="Times New Roman" w:hAnsi="Times New Roman" w:cs="Times New Roman"/>
                <w:szCs w:val="20"/>
              </w:rPr>
              <w:t>-</w:t>
            </w:r>
            <w:r w:rsidRPr="00F63C66">
              <w:rPr>
                <w:rFonts w:ascii="Times New Roman" w:hAnsi="Times New Roman" w:cs="Times New Roman"/>
                <w:szCs w:val="20"/>
              </w:rPr>
              <w:t>2.43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013F7" w14:textId="42B2D4CB" w:rsidR="00F63C66" w:rsidRPr="00F63C66" w:rsidRDefault="00F63C66" w:rsidP="00F63C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3C66">
              <w:rPr>
                <w:rFonts w:ascii="Times New Roman" w:hAnsi="Times New Roman" w:cs="Times New Roman"/>
                <w:szCs w:val="20"/>
              </w:rPr>
              <w:t>0.265</w:t>
            </w:r>
          </w:p>
        </w:tc>
      </w:tr>
      <w:tr w:rsidR="00727B76" w:rsidRPr="00D142E8" w14:paraId="1F4C657F" w14:textId="77777777" w:rsidTr="00727B76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A78B75" w14:textId="77777777" w:rsidR="00727B76" w:rsidRPr="00B7473E" w:rsidRDefault="00727B76" w:rsidP="00727B76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A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bbreviations: LS-mean, least-squares mean; CI, confidence interval.</w:t>
            </w:r>
          </w:p>
          <w:p w14:paraId="6B9DDC05" w14:textId="77777777" w:rsidR="00727B76" w:rsidRPr="00B7473E" w:rsidRDefault="00727B76" w:rsidP="00727B76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a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1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sex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men, wo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ge (continuous, years), and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220EA7D3" w14:textId="19E393D1" w:rsidR="00727B76" w:rsidRPr="00B7473E" w:rsidRDefault="00727B76" w:rsidP="00727B76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b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sex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men, wo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ge (continuous, years),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MET-h/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wk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smoking status (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,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lcohol drinking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 g/d), region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orth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ast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estern region, and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C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entral region), education level (illiteracy, primary school, junior high school, and high school or higher), marital status (never married, married, and divorced), household income per capita inflated to 2015 (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, RMB), and urbanization index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274914CF" w14:textId="77777777" w:rsidR="00727B76" w:rsidRPr="00832510" w:rsidRDefault="00727B76" w:rsidP="00727B76">
            <w:pPr>
              <w:wordWrap/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32"/>
                <w:lang w:eastAsia="zh-CN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c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3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baseline body weight (continuous, kg</w:t>
            </w: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)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in addition to variables in Model 2.</w:t>
            </w:r>
          </w:p>
          <w:p w14:paraId="5FB0DE48" w14:textId="308E5E3C" w:rsidR="00727B76" w:rsidRPr="00727B76" w:rsidRDefault="00727B76" w:rsidP="00727B76">
            <w:pPr>
              <w:widowControl/>
              <w:wordWrap/>
              <w:autoSpaceDE/>
              <w:autoSpaceDN/>
              <w:spacing w:after="0"/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P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for trend was calculated using the median value of each quintile category as a continuous variable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.</w:t>
            </w:r>
          </w:p>
        </w:tc>
      </w:tr>
    </w:tbl>
    <w:p w14:paraId="75233AA1" w14:textId="77777777" w:rsidR="00FB6F6F" w:rsidRDefault="00FB6F6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4A687A9E" w14:textId="1B659C8F" w:rsidR="004A6F68" w:rsidRDefault="004A6F68" w:rsidP="004A6F68">
      <w:pPr>
        <w:spacing w:after="0" w:line="240" w:lineRule="auto"/>
        <w:rPr>
          <w:rFonts w:ascii="Times New Roman" w:hAnsi="Times New Roman" w:cs="Times New Roman"/>
          <w:sz w:val="14"/>
        </w:rPr>
      </w:pPr>
    </w:p>
    <w:sectPr w:rsidR="004A6F68" w:rsidSect="00412846">
      <w:pgSz w:w="16838" w:h="11906" w:orient="landscape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B32D5" w14:textId="77777777" w:rsidR="00A94E94" w:rsidRDefault="00A94E94" w:rsidP="0090026F">
      <w:pPr>
        <w:spacing w:after="0" w:line="240" w:lineRule="auto"/>
      </w:pPr>
      <w:r>
        <w:separator/>
      </w:r>
    </w:p>
  </w:endnote>
  <w:endnote w:type="continuationSeparator" w:id="0">
    <w:p w14:paraId="7FF6BA28" w14:textId="77777777" w:rsidR="00A94E94" w:rsidRDefault="00A94E94" w:rsidP="009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01B9F" w14:textId="77777777" w:rsidR="00A94E94" w:rsidRDefault="00A94E94" w:rsidP="0090026F">
      <w:pPr>
        <w:spacing w:after="0" w:line="240" w:lineRule="auto"/>
      </w:pPr>
      <w:r>
        <w:separator/>
      </w:r>
    </w:p>
  </w:footnote>
  <w:footnote w:type="continuationSeparator" w:id="0">
    <w:p w14:paraId="4A24F7E2" w14:textId="77777777" w:rsidR="00A94E94" w:rsidRDefault="00A94E94" w:rsidP="009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sDCxNLU0NjcyNDBS0lEKTi0uzszPAykwNakFAGgN8fUtAAAA"/>
  </w:docVars>
  <w:rsids>
    <w:rsidRoot w:val="00082506"/>
    <w:rsid w:val="00003AAA"/>
    <w:rsid w:val="00004E88"/>
    <w:rsid w:val="00007A03"/>
    <w:rsid w:val="000521EA"/>
    <w:rsid w:val="00060AB8"/>
    <w:rsid w:val="00062389"/>
    <w:rsid w:val="000779EF"/>
    <w:rsid w:val="00082506"/>
    <w:rsid w:val="00086A23"/>
    <w:rsid w:val="00090B3F"/>
    <w:rsid w:val="000959CA"/>
    <w:rsid w:val="000A0055"/>
    <w:rsid w:val="000C765E"/>
    <w:rsid w:val="000F7ADF"/>
    <w:rsid w:val="0010315A"/>
    <w:rsid w:val="001037B4"/>
    <w:rsid w:val="00106512"/>
    <w:rsid w:val="0011039C"/>
    <w:rsid w:val="00111E3F"/>
    <w:rsid w:val="00111EC3"/>
    <w:rsid w:val="0011270E"/>
    <w:rsid w:val="001134D9"/>
    <w:rsid w:val="00114FEA"/>
    <w:rsid w:val="00115AEF"/>
    <w:rsid w:val="00130E25"/>
    <w:rsid w:val="00140134"/>
    <w:rsid w:val="001403FA"/>
    <w:rsid w:val="00141011"/>
    <w:rsid w:val="00157426"/>
    <w:rsid w:val="00173A47"/>
    <w:rsid w:val="001777BF"/>
    <w:rsid w:val="001802FC"/>
    <w:rsid w:val="00194F5F"/>
    <w:rsid w:val="001A5950"/>
    <w:rsid w:val="001B13D3"/>
    <w:rsid w:val="001B5939"/>
    <w:rsid w:val="001C5F14"/>
    <w:rsid w:val="001D033B"/>
    <w:rsid w:val="001D0760"/>
    <w:rsid w:val="001F72C2"/>
    <w:rsid w:val="002032DE"/>
    <w:rsid w:val="002109F6"/>
    <w:rsid w:val="00210CC0"/>
    <w:rsid w:val="00216F71"/>
    <w:rsid w:val="00217301"/>
    <w:rsid w:val="00220477"/>
    <w:rsid w:val="002208C8"/>
    <w:rsid w:val="00220F76"/>
    <w:rsid w:val="00225122"/>
    <w:rsid w:val="00232900"/>
    <w:rsid w:val="002656B8"/>
    <w:rsid w:val="002714B6"/>
    <w:rsid w:val="00287283"/>
    <w:rsid w:val="00287D9C"/>
    <w:rsid w:val="00287F1E"/>
    <w:rsid w:val="002A347D"/>
    <w:rsid w:val="002A3507"/>
    <w:rsid w:val="002A6F58"/>
    <w:rsid w:val="002C0125"/>
    <w:rsid w:val="002C07CC"/>
    <w:rsid w:val="002C10E8"/>
    <w:rsid w:val="002C315B"/>
    <w:rsid w:val="002D78B8"/>
    <w:rsid w:val="002E23D1"/>
    <w:rsid w:val="002E5BB7"/>
    <w:rsid w:val="002E5D20"/>
    <w:rsid w:val="002F1554"/>
    <w:rsid w:val="002F3005"/>
    <w:rsid w:val="00306E37"/>
    <w:rsid w:val="00310DF8"/>
    <w:rsid w:val="00320C00"/>
    <w:rsid w:val="003237A0"/>
    <w:rsid w:val="003303CE"/>
    <w:rsid w:val="003343D1"/>
    <w:rsid w:val="0034228A"/>
    <w:rsid w:val="00350434"/>
    <w:rsid w:val="0035401B"/>
    <w:rsid w:val="00354776"/>
    <w:rsid w:val="00376A8D"/>
    <w:rsid w:val="00384390"/>
    <w:rsid w:val="00386606"/>
    <w:rsid w:val="00393FC7"/>
    <w:rsid w:val="003A05C9"/>
    <w:rsid w:val="003A2223"/>
    <w:rsid w:val="003B1DAD"/>
    <w:rsid w:val="003B2F6B"/>
    <w:rsid w:val="003C682B"/>
    <w:rsid w:val="003D62B9"/>
    <w:rsid w:val="003F20E0"/>
    <w:rsid w:val="003F3E00"/>
    <w:rsid w:val="003F4FE8"/>
    <w:rsid w:val="0041151E"/>
    <w:rsid w:val="00412846"/>
    <w:rsid w:val="00412E65"/>
    <w:rsid w:val="00424281"/>
    <w:rsid w:val="00430760"/>
    <w:rsid w:val="0044314A"/>
    <w:rsid w:val="00464BC9"/>
    <w:rsid w:val="004735DE"/>
    <w:rsid w:val="00496CAB"/>
    <w:rsid w:val="004A6F68"/>
    <w:rsid w:val="004B4231"/>
    <w:rsid w:val="004D3599"/>
    <w:rsid w:val="004E020D"/>
    <w:rsid w:val="004E3629"/>
    <w:rsid w:val="004E59A4"/>
    <w:rsid w:val="004F0760"/>
    <w:rsid w:val="004F1A4B"/>
    <w:rsid w:val="004F3C1A"/>
    <w:rsid w:val="005217D8"/>
    <w:rsid w:val="00550D4E"/>
    <w:rsid w:val="0055260E"/>
    <w:rsid w:val="00557FAC"/>
    <w:rsid w:val="00567136"/>
    <w:rsid w:val="005822F6"/>
    <w:rsid w:val="0059610D"/>
    <w:rsid w:val="005A7D77"/>
    <w:rsid w:val="005B233F"/>
    <w:rsid w:val="005B37BE"/>
    <w:rsid w:val="005C17FB"/>
    <w:rsid w:val="005D25FB"/>
    <w:rsid w:val="005F1F0F"/>
    <w:rsid w:val="005F247E"/>
    <w:rsid w:val="005F717F"/>
    <w:rsid w:val="005F7703"/>
    <w:rsid w:val="005F7726"/>
    <w:rsid w:val="0060126E"/>
    <w:rsid w:val="00627C40"/>
    <w:rsid w:val="0063180E"/>
    <w:rsid w:val="00637299"/>
    <w:rsid w:val="0064023D"/>
    <w:rsid w:val="006641CF"/>
    <w:rsid w:val="00673784"/>
    <w:rsid w:val="00677080"/>
    <w:rsid w:val="00680460"/>
    <w:rsid w:val="00687243"/>
    <w:rsid w:val="0069366D"/>
    <w:rsid w:val="006A02BA"/>
    <w:rsid w:val="006A54DE"/>
    <w:rsid w:val="006C6FE2"/>
    <w:rsid w:val="006C79D3"/>
    <w:rsid w:val="006F2EA3"/>
    <w:rsid w:val="0070023C"/>
    <w:rsid w:val="007031D0"/>
    <w:rsid w:val="00707C98"/>
    <w:rsid w:val="007132D4"/>
    <w:rsid w:val="00727B76"/>
    <w:rsid w:val="00740DD2"/>
    <w:rsid w:val="00746CE8"/>
    <w:rsid w:val="007504F6"/>
    <w:rsid w:val="007505FB"/>
    <w:rsid w:val="00760B50"/>
    <w:rsid w:val="00765A50"/>
    <w:rsid w:val="00767D15"/>
    <w:rsid w:val="0077045D"/>
    <w:rsid w:val="0078363C"/>
    <w:rsid w:val="0079393A"/>
    <w:rsid w:val="0079644F"/>
    <w:rsid w:val="00797DF0"/>
    <w:rsid w:val="007B767F"/>
    <w:rsid w:val="007B7EE2"/>
    <w:rsid w:val="008004A9"/>
    <w:rsid w:val="0080148D"/>
    <w:rsid w:val="008014BD"/>
    <w:rsid w:val="008052E3"/>
    <w:rsid w:val="00805335"/>
    <w:rsid w:val="00816B7B"/>
    <w:rsid w:val="008208F2"/>
    <w:rsid w:val="00832510"/>
    <w:rsid w:val="00834D26"/>
    <w:rsid w:val="0084007C"/>
    <w:rsid w:val="00850ACA"/>
    <w:rsid w:val="00856064"/>
    <w:rsid w:val="00857CA3"/>
    <w:rsid w:val="00865B42"/>
    <w:rsid w:val="00874582"/>
    <w:rsid w:val="00882889"/>
    <w:rsid w:val="008A4A0B"/>
    <w:rsid w:val="008A5260"/>
    <w:rsid w:val="008D6E78"/>
    <w:rsid w:val="008E19BA"/>
    <w:rsid w:val="008E5FDA"/>
    <w:rsid w:val="008E7797"/>
    <w:rsid w:val="008F05BF"/>
    <w:rsid w:val="0090026F"/>
    <w:rsid w:val="009022AE"/>
    <w:rsid w:val="00905E47"/>
    <w:rsid w:val="0090782D"/>
    <w:rsid w:val="00922F06"/>
    <w:rsid w:val="00942F43"/>
    <w:rsid w:val="009447D5"/>
    <w:rsid w:val="009574FA"/>
    <w:rsid w:val="00961242"/>
    <w:rsid w:val="00965CFB"/>
    <w:rsid w:val="00976BC4"/>
    <w:rsid w:val="00976C70"/>
    <w:rsid w:val="00985264"/>
    <w:rsid w:val="00992929"/>
    <w:rsid w:val="00995AFA"/>
    <w:rsid w:val="009A485E"/>
    <w:rsid w:val="009D6C93"/>
    <w:rsid w:val="009D7A26"/>
    <w:rsid w:val="009E1FF5"/>
    <w:rsid w:val="009F3D84"/>
    <w:rsid w:val="009F40F6"/>
    <w:rsid w:val="00A14824"/>
    <w:rsid w:val="00A37592"/>
    <w:rsid w:val="00A427ED"/>
    <w:rsid w:val="00A50ED4"/>
    <w:rsid w:val="00A61422"/>
    <w:rsid w:val="00A6192C"/>
    <w:rsid w:val="00A6427B"/>
    <w:rsid w:val="00A8180D"/>
    <w:rsid w:val="00A81C3A"/>
    <w:rsid w:val="00A826E2"/>
    <w:rsid w:val="00A87D0F"/>
    <w:rsid w:val="00A91442"/>
    <w:rsid w:val="00A94E94"/>
    <w:rsid w:val="00AC0271"/>
    <w:rsid w:val="00AC1BD4"/>
    <w:rsid w:val="00AC34AA"/>
    <w:rsid w:val="00AD0926"/>
    <w:rsid w:val="00AD2817"/>
    <w:rsid w:val="00AE48D5"/>
    <w:rsid w:val="00B1015B"/>
    <w:rsid w:val="00B17919"/>
    <w:rsid w:val="00B2212D"/>
    <w:rsid w:val="00B267CE"/>
    <w:rsid w:val="00B33515"/>
    <w:rsid w:val="00B50CD8"/>
    <w:rsid w:val="00B50DF2"/>
    <w:rsid w:val="00B51F8F"/>
    <w:rsid w:val="00B55353"/>
    <w:rsid w:val="00B70E40"/>
    <w:rsid w:val="00B96E99"/>
    <w:rsid w:val="00B978C2"/>
    <w:rsid w:val="00BA2C1B"/>
    <w:rsid w:val="00BA3EE6"/>
    <w:rsid w:val="00BB6A53"/>
    <w:rsid w:val="00BC4906"/>
    <w:rsid w:val="00BD33D9"/>
    <w:rsid w:val="00BE0F9C"/>
    <w:rsid w:val="00BE77A9"/>
    <w:rsid w:val="00BF34A9"/>
    <w:rsid w:val="00C00249"/>
    <w:rsid w:val="00C033A3"/>
    <w:rsid w:val="00C06E12"/>
    <w:rsid w:val="00C17F43"/>
    <w:rsid w:val="00C21552"/>
    <w:rsid w:val="00C34CB6"/>
    <w:rsid w:val="00C34FD8"/>
    <w:rsid w:val="00C365BB"/>
    <w:rsid w:val="00C36A2A"/>
    <w:rsid w:val="00C4187B"/>
    <w:rsid w:val="00C43364"/>
    <w:rsid w:val="00C451C7"/>
    <w:rsid w:val="00C45213"/>
    <w:rsid w:val="00C622D5"/>
    <w:rsid w:val="00C80048"/>
    <w:rsid w:val="00C96DAC"/>
    <w:rsid w:val="00CA6E24"/>
    <w:rsid w:val="00CB30FB"/>
    <w:rsid w:val="00CB508A"/>
    <w:rsid w:val="00CB79A1"/>
    <w:rsid w:val="00CC0A99"/>
    <w:rsid w:val="00CC1CA5"/>
    <w:rsid w:val="00CE03D6"/>
    <w:rsid w:val="00CE2A75"/>
    <w:rsid w:val="00CF0F61"/>
    <w:rsid w:val="00D02C11"/>
    <w:rsid w:val="00D063BA"/>
    <w:rsid w:val="00D11713"/>
    <w:rsid w:val="00D1251C"/>
    <w:rsid w:val="00D142E8"/>
    <w:rsid w:val="00D23698"/>
    <w:rsid w:val="00D23AE3"/>
    <w:rsid w:val="00D41B9F"/>
    <w:rsid w:val="00D6264F"/>
    <w:rsid w:val="00D642F2"/>
    <w:rsid w:val="00D64998"/>
    <w:rsid w:val="00D70602"/>
    <w:rsid w:val="00D71E7D"/>
    <w:rsid w:val="00D814AA"/>
    <w:rsid w:val="00D905C8"/>
    <w:rsid w:val="00D913BF"/>
    <w:rsid w:val="00D94D68"/>
    <w:rsid w:val="00D97D80"/>
    <w:rsid w:val="00DA3694"/>
    <w:rsid w:val="00DA4365"/>
    <w:rsid w:val="00DE0FFD"/>
    <w:rsid w:val="00E049E0"/>
    <w:rsid w:val="00E07FEE"/>
    <w:rsid w:val="00E20F49"/>
    <w:rsid w:val="00E31363"/>
    <w:rsid w:val="00E37778"/>
    <w:rsid w:val="00E40157"/>
    <w:rsid w:val="00E51809"/>
    <w:rsid w:val="00E54E13"/>
    <w:rsid w:val="00E72965"/>
    <w:rsid w:val="00E801B9"/>
    <w:rsid w:val="00E863F1"/>
    <w:rsid w:val="00E872FE"/>
    <w:rsid w:val="00E95352"/>
    <w:rsid w:val="00E9624E"/>
    <w:rsid w:val="00EA123A"/>
    <w:rsid w:val="00EA2A24"/>
    <w:rsid w:val="00EB1299"/>
    <w:rsid w:val="00EB6634"/>
    <w:rsid w:val="00EC0EE1"/>
    <w:rsid w:val="00ED0F45"/>
    <w:rsid w:val="00ED247A"/>
    <w:rsid w:val="00EF14F6"/>
    <w:rsid w:val="00EF7F69"/>
    <w:rsid w:val="00F02D90"/>
    <w:rsid w:val="00F03069"/>
    <w:rsid w:val="00F15D4F"/>
    <w:rsid w:val="00F176F7"/>
    <w:rsid w:val="00F2335C"/>
    <w:rsid w:val="00F24109"/>
    <w:rsid w:val="00F34949"/>
    <w:rsid w:val="00F34B8E"/>
    <w:rsid w:val="00F4013F"/>
    <w:rsid w:val="00F449EB"/>
    <w:rsid w:val="00F5789C"/>
    <w:rsid w:val="00F63C66"/>
    <w:rsid w:val="00F65D00"/>
    <w:rsid w:val="00F738F2"/>
    <w:rsid w:val="00F76DCA"/>
    <w:rsid w:val="00F93872"/>
    <w:rsid w:val="00F97397"/>
    <w:rsid w:val="00FB3E8C"/>
    <w:rsid w:val="00FB526B"/>
    <w:rsid w:val="00FB6F6F"/>
    <w:rsid w:val="00FC1720"/>
    <w:rsid w:val="00FD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BFEA"/>
  <w15:chartTrackingRefBased/>
  <w15:docId w15:val="{84638A58-8424-4DE4-B347-E378A356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0026F"/>
  </w:style>
  <w:style w:type="paragraph" w:styleId="a5">
    <w:name w:val="footer"/>
    <w:basedOn w:val="a"/>
    <w:link w:val="a6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0026F"/>
  </w:style>
  <w:style w:type="table" w:customStyle="1" w:styleId="TableNormal1">
    <w:name w:val="Table Normal1"/>
    <w:uiPriority w:val="2"/>
    <w:semiHidden/>
    <w:unhideWhenUsed/>
    <w:qFormat/>
    <w:rsid w:val="0090026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0026F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90026F"/>
  </w:style>
  <w:style w:type="paragraph" w:styleId="a8">
    <w:name w:val="Balloon Text"/>
    <w:basedOn w:val="a"/>
    <w:link w:val="a9"/>
    <w:uiPriority w:val="99"/>
    <w:semiHidden/>
    <w:unhideWhenUsed/>
    <w:rsid w:val="00271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14B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EE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B7E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7E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93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CBB9-1327-462F-8758-6E196B75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8</cp:revision>
  <cp:lastPrinted>2021-12-15T01:52:00Z</cp:lastPrinted>
  <dcterms:created xsi:type="dcterms:W3CDTF">2021-08-08T08:59:00Z</dcterms:created>
  <dcterms:modified xsi:type="dcterms:W3CDTF">2022-12-15T11:03:00Z</dcterms:modified>
</cp:coreProperties>
</file>